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B5757D0" w14:textId="45E13E84" w:rsidR="00000B43" w:rsidRDefault="00000B43" w:rsidP="00000B43">
      <w:pPr>
        <w:pStyle w:val="EndNoteBibliography"/>
        <w:spacing w:before="100" w:beforeAutospacing="1" w:after="100" w:afterAutospacing="1"/>
        <w:rPr>
          <w:rFonts w:ascii="Times New Roman" w:hAnsi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/>
          <w:sz w:val="24"/>
          <w:szCs w:val="24"/>
        </w:rPr>
        <w:t>Table S2</w:t>
      </w:r>
      <w:r w:rsidRPr="00D66C0A">
        <w:rPr>
          <w:rFonts w:ascii="Times New Roman" w:hAnsi="Times New Roman"/>
          <w:sz w:val="24"/>
          <w:szCs w:val="24"/>
        </w:rPr>
        <w:t xml:space="preserve">: </w:t>
      </w:r>
      <w:r>
        <w:rPr>
          <w:rFonts w:ascii="Times New Roman" w:hAnsi="Times New Roman"/>
          <w:sz w:val="24"/>
          <w:szCs w:val="24"/>
        </w:rPr>
        <w:t>Gut</w:t>
      </w:r>
      <w:r w:rsidRPr="00AC3AC6">
        <w:rPr>
          <w:rFonts w:ascii="Times New Roman" w:hAnsi="Times New Roman"/>
          <w:sz w:val="24"/>
          <w:szCs w:val="24"/>
        </w:rPr>
        <w:t xml:space="preserve"> microbiota with significant difference between group </w:t>
      </w:r>
      <w:r>
        <w:rPr>
          <w:rFonts w:ascii="Times New Roman" w:hAnsi="Times New Roman"/>
          <w:sz w:val="24"/>
          <w:szCs w:val="24"/>
        </w:rPr>
        <w:t>OP</w:t>
      </w:r>
      <w:r w:rsidRPr="00AC3AC6">
        <w:rPr>
          <w:rFonts w:ascii="Times New Roman" w:hAnsi="Times New Roman"/>
          <w:sz w:val="24"/>
          <w:szCs w:val="24"/>
        </w:rPr>
        <w:t xml:space="preserve"> and group </w:t>
      </w:r>
      <w:r>
        <w:rPr>
          <w:rFonts w:ascii="Times New Roman" w:hAnsi="Times New Roman"/>
          <w:sz w:val="24"/>
          <w:szCs w:val="24"/>
        </w:rPr>
        <w:t>ON</w:t>
      </w:r>
      <w:r w:rsidRPr="00AC3AC6">
        <w:rPr>
          <w:rFonts w:ascii="Times New Roman" w:hAnsi="Times New Roman"/>
          <w:sz w:val="24"/>
          <w:szCs w:val="24"/>
        </w:rPr>
        <w:t xml:space="preserve"> at </w:t>
      </w:r>
      <w:r>
        <w:rPr>
          <w:rFonts w:ascii="Times New Roman" w:hAnsi="Times New Roman"/>
          <w:sz w:val="24"/>
          <w:szCs w:val="24"/>
        </w:rPr>
        <w:t>the g</w:t>
      </w:r>
      <w:r w:rsidRPr="00AC3AC6">
        <w:rPr>
          <w:rFonts w:ascii="Times New Roman" w:hAnsi="Times New Roman"/>
          <w:sz w:val="24"/>
          <w:szCs w:val="24"/>
        </w:rPr>
        <w:t>enus level</w:t>
      </w:r>
      <w:r>
        <w:rPr>
          <w:rFonts w:ascii="Times New Roman" w:hAnsi="Times New Roman"/>
          <w:sz w:val="24"/>
          <w:szCs w:val="24"/>
        </w:rPr>
        <w:t>.</w:t>
      </w:r>
    </w:p>
    <w:tbl>
      <w:tblPr>
        <w:tblW w:w="8506" w:type="dxa"/>
        <w:jc w:val="center"/>
        <w:tblLayout w:type="fixed"/>
        <w:tblLook w:val="04A0" w:firstRow="1" w:lastRow="0" w:firstColumn="1" w:lastColumn="0" w:noHBand="0" w:noVBand="1"/>
      </w:tblPr>
      <w:tblGrid>
        <w:gridCol w:w="4506"/>
        <w:gridCol w:w="1306"/>
        <w:gridCol w:w="1134"/>
        <w:gridCol w:w="1560"/>
      </w:tblGrid>
      <w:tr w:rsidR="00000B43" w:rsidRPr="00CF5580" w14:paraId="1D315169" w14:textId="77777777" w:rsidTr="000A3926">
        <w:trPr>
          <w:trHeight w:val="288"/>
          <w:jc w:val="center"/>
        </w:trPr>
        <w:tc>
          <w:tcPr>
            <w:tcW w:w="45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D07C24" w14:textId="77777777" w:rsidR="00000B43" w:rsidRPr="00CF5580" w:rsidRDefault="00000B43" w:rsidP="000A39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  <w:r w:rsidRPr="00CF55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us</w:t>
            </w: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371FAF" w14:textId="77777777" w:rsidR="00000B43" w:rsidRPr="00CF5580" w:rsidRDefault="00000B43" w:rsidP="000A3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55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mea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C755AB" w14:textId="77777777" w:rsidR="00000B43" w:rsidRPr="00CF5580" w:rsidRDefault="00000B43" w:rsidP="000A3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55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mean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2E3EF0" w14:textId="77777777" w:rsidR="00000B43" w:rsidRPr="00CF5580" w:rsidRDefault="00000B43" w:rsidP="000A3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55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-value</w:t>
            </w:r>
          </w:p>
        </w:tc>
      </w:tr>
      <w:tr w:rsidR="00000B43" w:rsidRPr="00CF5580" w14:paraId="57C1F05F" w14:textId="77777777" w:rsidTr="000A3926">
        <w:trPr>
          <w:trHeight w:val="312"/>
          <w:jc w:val="center"/>
        </w:trPr>
        <w:tc>
          <w:tcPr>
            <w:tcW w:w="45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CE2EB" w14:textId="77777777" w:rsidR="00000B43" w:rsidRPr="00CF5580" w:rsidRDefault="00000B43" w:rsidP="000A392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F558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egypius_monachus_(black_vulture)</w:t>
            </w: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A0691" w14:textId="77777777" w:rsidR="00000B43" w:rsidRPr="00CF5580" w:rsidRDefault="00000B43" w:rsidP="000A3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F55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AE788" w14:textId="77777777" w:rsidR="00000B43" w:rsidRPr="00CF5580" w:rsidRDefault="00000B43" w:rsidP="000A3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F55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033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113D0" w14:textId="77777777" w:rsidR="00000B43" w:rsidRPr="00CF5580" w:rsidRDefault="00000B43" w:rsidP="000A3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F55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**</w:t>
            </w:r>
          </w:p>
        </w:tc>
      </w:tr>
      <w:tr w:rsidR="00000B43" w:rsidRPr="00CF5580" w14:paraId="57AD4E66" w14:textId="77777777" w:rsidTr="000A3926">
        <w:trPr>
          <w:trHeight w:val="312"/>
          <w:jc w:val="center"/>
        </w:trPr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F563C" w14:textId="77777777" w:rsidR="00000B43" w:rsidRPr="00CF5580" w:rsidRDefault="00000B43" w:rsidP="000A392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F558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lcaligenes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C20F4" w14:textId="77777777" w:rsidR="00000B43" w:rsidRPr="00CF5580" w:rsidRDefault="00000B43" w:rsidP="000A3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F55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0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8EC5B" w14:textId="77777777" w:rsidR="00000B43" w:rsidRPr="00CF5580" w:rsidRDefault="00000B43" w:rsidP="000A3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F55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05659" w14:textId="77777777" w:rsidR="00000B43" w:rsidRPr="00CF5580" w:rsidRDefault="00000B43" w:rsidP="000A3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F55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**</w:t>
            </w:r>
          </w:p>
        </w:tc>
      </w:tr>
      <w:tr w:rsidR="00000B43" w:rsidRPr="00CF5580" w14:paraId="0A5C737D" w14:textId="77777777" w:rsidTr="000A3926">
        <w:trPr>
          <w:trHeight w:val="312"/>
          <w:jc w:val="center"/>
        </w:trPr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5967E" w14:textId="77777777" w:rsidR="00000B43" w:rsidRPr="00CF5580" w:rsidRDefault="00000B43" w:rsidP="000A392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F558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lattella_germanica_(German_cockroach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B27C8" w14:textId="77777777" w:rsidR="00000B43" w:rsidRPr="00CF5580" w:rsidRDefault="00000B43" w:rsidP="000A3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F55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0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1EC7C" w14:textId="77777777" w:rsidR="00000B43" w:rsidRPr="00CF5580" w:rsidRDefault="00000B43" w:rsidP="000A3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F55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A402A" w14:textId="77777777" w:rsidR="00000B43" w:rsidRPr="00CF5580" w:rsidRDefault="00000B43" w:rsidP="000A3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F55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**</w:t>
            </w:r>
          </w:p>
        </w:tc>
      </w:tr>
      <w:tr w:rsidR="00000B43" w:rsidRPr="00CF5580" w14:paraId="3274EE8E" w14:textId="77777777" w:rsidTr="000A3926">
        <w:trPr>
          <w:trHeight w:val="312"/>
          <w:jc w:val="center"/>
        </w:trPr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72900" w14:textId="77777777" w:rsidR="00000B43" w:rsidRPr="00CF5580" w:rsidRDefault="00000B43" w:rsidP="000A392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F558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revundimonas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CAD61" w14:textId="77777777" w:rsidR="00000B43" w:rsidRPr="00CF5580" w:rsidRDefault="00000B43" w:rsidP="000A3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F55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44DEA" w14:textId="77777777" w:rsidR="00000B43" w:rsidRPr="00CF5580" w:rsidRDefault="00000B43" w:rsidP="000A3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F55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02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DBE28" w14:textId="77777777" w:rsidR="00000B43" w:rsidRPr="00CF5580" w:rsidRDefault="00000B43" w:rsidP="000A3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F55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**</w:t>
            </w:r>
          </w:p>
        </w:tc>
      </w:tr>
      <w:tr w:rsidR="00000B43" w:rsidRPr="00CF5580" w14:paraId="40B60ABF" w14:textId="77777777" w:rsidTr="000A3926">
        <w:trPr>
          <w:trHeight w:val="312"/>
          <w:jc w:val="center"/>
        </w:trPr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09840" w14:textId="77777777" w:rsidR="00000B43" w:rsidRPr="00CF5580" w:rsidRDefault="00000B43" w:rsidP="000A392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F558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[Eubacterium]_rectale_group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DA0DA" w14:textId="77777777" w:rsidR="00000B43" w:rsidRPr="00CF5580" w:rsidRDefault="00000B43" w:rsidP="000A3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F55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07741" w14:textId="77777777" w:rsidR="00000B43" w:rsidRPr="00CF5580" w:rsidRDefault="00000B43" w:rsidP="000A3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F55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04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BCAF5" w14:textId="77777777" w:rsidR="00000B43" w:rsidRPr="00CF5580" w:rsidRDefault="00000B43" w:rsidP="000A3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F55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**</w:t>
            </w:r>
          </w:p>
        </w:tc>
      </w:tr>
      <w:tr w:rsidR="00000B43" w:rsidRPr="00CF5580" w14:paraId="0261C622" w14:textId="77777777" w:rsidTr="000A3926">
        <w:trPr>
          <w:trHeight w:val="312"/>
          <w:jc w:val="center"/>
        </w:trPr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710E3" w14:textId="77777777" w:rsidR="00000B43" w:rsidRPr="00CF5580" w:rsidRDefault="00000B43" w:rsidP="000A392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F558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achnospiraceae_AC2044_group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FA397" w14:textId="77777777" w:rsidR="00000B43" w:rsidRPr="00CF5580" w:rsidRDefault="00000B43" w:rsidP="000A3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F55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3AA81" w14:textId="77777777" w:rsidR="00000B43" w:rsidRPr="00CF5580" w:rsidRDefault="00000B43" w:rsidP="000A3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F55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02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0D7C0" w14:textId="77777777" w:rsidR="00000B43" w:rsidRPr="00CF5580" w:rsidRDefault="00000B43" w:rsidP="000A3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F55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**</w:t>
            </w:r>
          </w:p>
        </w:tc>
      </w:tr>
      <w:tr w:rsidR="00000B43" w:rsidRPr="00CF5580" w14:paraId="415B1415" w14:textId="77777777" w:rsidTr="000A3926">
        <w:trPr>
          <w:trHeight w:val="312"/>
          <w:jc w:val="center"/>
        </w:trPr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AB0AF" w14:textId="77777777" w:rsidR="00000B43" w:rsidRPr="00CF5580" w:rsidRDefault="00000B43" w:rsidP="000A392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F558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ovosphingobium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91B77" w14:textId="77777777" w:rsidR="00000B43" w:rsidRPr="00CF5580" w:rsidRDefault="00000B43" w:rsidP="000A3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F55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F98BF" w14:textId="77777777" w:rsidR="00000B43" w:rsidRPr="00CF5580" w:rsidRDefault="00000B43" w:rsidP="000A3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F55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02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39C2C" w14:textId="77777777" w:rsidR="00000B43" w:rsidRPr="00CF5580" w:rsidRDefault="00000B43" w:rsidP="000A3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F55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**</w:t>
            </w:r>
          </w:p>
        </w:tc>
      </w:tr>
      <w:tr w:rsidR="00000B43" w:rsidRPr="00CF5580" w14:paraId="5D198B81" w14:textId="77777777" w:rsidTr="000A3926">
        <w:trPr>
          <w:trHeight w:val="312"/>
          <w:jc w:val="center"/>
        </w:trPr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E4A23" w14:textId="77777777" w:rsidR="00000B43" w:rsidRPr="00CF5580" w:rsidRDefault="00000B43" w:rsidP="000A392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F558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Oscillospira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EF8C1" w14:textId="77777777" w:rsidR="00000B43" w:rsidRPr="00CF5580" w:rsidRDefault="00000B43" w:rsidP="000A3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F55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9EE5D" w14:textId="77777777" w:rsidR="00000B43" w:rsidRPr="00CF5580" w:rsidRDefault="00000B43" w:rsidP="000A3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F55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04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A2EFE" w14:textId="77777777" w:rsidR="00000B43" w:rsidRPr="00CF5580" w:rsidRDefault="00000B43" w:rsidP="000A3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F55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**</w:t>
            </w:r>
          </w:p>
        </w:tc>
      </w:tr>
      <w:tr w:rsidR="00000B43" w:rsidRPr="00CF5580" w14:paraId="4A897C87" w14:textId="77777777" w:rsidTr="000A3926">
        <w:trPr>
          <w:trHeight w:val="312"/>
          <w:jc w:val="center"/>
        </w:trPr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9CDC6" w14:textId="77777777" w:rsidR="00000B43" w:rsidRPr="00CF5580" w:rsidRDefault="00000B43" w:rsidP="000A392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F558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revotella_9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7ECB5" w14:textId="77777777" w:rsidR="00000B43" w:rsidRPr="00CF5580" w:rsidRDefault="00000B43" w:rsidP="000A3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F55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0DC67" w14:textId="77777777" w:rsidR="00000B43" w:rsidRPr="00CF5580" w:rsidRDefault="00000B43" w:rsidP="000A3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F55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04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456FA" w14:textId="77777777" w:rsidR="00000B43" w:rsidRPr="00CF5580" w:rsidRDefault="00000B43" w:rsidP="000A3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F55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**</w:t>
            </w:r>
          </w:p>
        </w:tc>
      </w:tr>
      <w:tr w:rsidR="00000B43" w:rsidRPr="00CF5580" w14:paraId="52ABE41A" w14:textId="77777777" w:rsidTr="000A3926">
        <w:trPr>
          <w:trHeight w:val="312"/>
          <w:jc w:val="center"/>
        </w:trPr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B1A5E" w14:textId="77777777" w:rsidR="00000B43" w:rsidRPr="00CF5580" w:rsidRDefault="00000B43" w:rsidP="000A392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F558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revotellaceae_NK3B31_group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F3B06" w14:textId="77777777" w:rsidR="00000B43" w:rsidRPr="00CF5580" w:rsidRDefault="00000B43" w:rsidP="000A3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F55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83BD5" w14:textId="77777777" w:rsidR="00000B43" w:rsidRPr="00CF5580" w:rsidRDefault="00000B43" w:rsidP="000A3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F55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02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C2E60" w14:textId="77777777" w:rsidR="00000B43" w:rsidRPr="00CF5580" w:rsidRDefault="00000B43" w:rsidP="000A3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F55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**</w:t>
            </w:r>
          </w:p>
        </w:tc>
      </w:tr>
      <w:tr w:rsidR="00000B43" w:rsidRPr="00CF5580" w14:paraId="764715AA" w14:textId="77777777" w:rsidTr="000A3926">
        <w:trPr>
          <w:trHeight w:val="312"/>
          <w:jc w:val="center"/>
        </w:trPr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AA15F" w14:textId="77777777" w:rsidR="00000B43" w:rsidRPr="00CF5580" w:rsidRDefault="00000B43" w:rsidP="000A392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F558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uminococcaceae_UCG-01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D90E0" w14:textId="77777777" w:rsidR="00000B43" w:rsidRPr="00CF5580" w:rsidRDefault="00000B43" w:rsidP="000A3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F55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BD9A2" w14:textId="77777777" w:rsidR="00000B43" w:rsidRPr="00CF5580" w:rsidRDefault="00000B43" w:rsidP="000A3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F55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04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90A26" w14:textId="77777777" w:rsidR="00000B43" w:rsidRPr="00CF5580" w:rsidRDefault="00000B43" w:rsidP="000A3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F55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**</w:t>
            </w:r>
          </w:p>
        </w:tc>
      </w:tr>
      <w:tr w:rsidR="00000B43" w:rsidRPr="00CF5580" w14:paraId="14B1612E" w14:textId="77777777" w:rsidTr="000A3926">
        <w:trPr>
          <w:trHeight w:val="312"/>
          <w:jc w:val="center"/>
        </w:trPr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70E00" w14:textId="77777777" w:rsidR="00000B43" w:rsidRPr="00CF5580" w:rsidRDefault="00000B43" w:rsidP="000A392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F558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Vagococcus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0D790" w14:textId="77777777" w:rsidR="00000B43" w:rsidRPr="00CF5580" w:rsidRDefault="00000B43" w:rsidP="000A3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F55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0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A86AD" w14:textId="77777777" w:rsidR="00000B43" w:rsidRPr="00CF5580" w:rsidRDefault="00000B43" w:rsidP="000A3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F55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D931B" w14:textId="77777777" w:rsidR="00000B43" w:rsidRPr="00CF5580" w:rsidRDefault="00000B43" w:rsidP="000A3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F55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**</w:t>
            </w:r>
          </w:p>
        </w:tc>
      </w:tr>
      <w:tr w:rsidR="00000B43" w:rsidRPr="00CF5580" w14:paraId="645AB8CF" w14:textId="77777777" w:rsidTr="000A3926">
        <w:trPr>
          <w:trHeight w:val="312"/>
          <w:jc w:val="center"/>
        </w:trPr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9EA8A" w14:textId="77777777" w:rsidR="00000B43" w:rsidRPr="00CF5580" w:rsidRDefault="00000B43" w:rsidP="000A392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F558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Vibrionimonas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79F40" w14:textId="77777777" w:rsidR="00000B43" w:rsidRPr="00CF5580" w:rsidRDefault="00000B43" w:rsidP="000A3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F55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5427A" w14:textId="77777777" w:rsidR="00000B43" w:rsidRPr="00CF5580" w:rsidRDefault="00000B43" w:rsidP="000A3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F55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40F45" w14:textId="77777777" w:rsidR="00000B43" w:rsidRPr="00CF5580" w:rsidRDefault="00000B43" w:rsidP="000A3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F55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**</w:t>
            </w:r>
          </w:p>
        </w:tc>
      </w:tr>
      <w:tr w:rsidR="00000B43" w:rsidRPr="00CF5580" w14:paraId="1A08AC6C" w14:textId="77777777" w:rsidTr="000A3926">
        <w:trPr>
          <w:trHeight w:val="312"/>
          <w:jc w:val="center"/>
        </w:trPr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0C906" w14:textId="77777777" w:rsidR="00000B43" w:rsidRPr="00CF5580" w:rsidRDefault="00000B43" w:rsidP="000A392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F558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cidovorax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CAD45" w14:textId="77777777" w:rsidR="00000B43" w:rsidRPr="00CF5580" w:rsidRDefault="00000B43" w:rsidP="000A3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F55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0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FEB7D" w14:textId="77777777" w:rsidR="00000B43" w:rsidRPr="00CF5580" w:rsidRDefault="00000B43" w:rsidP="000A3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F55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0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9CF75" w14:textId="77777777" w:rsidR="00000B43" w:rsidRPr="00CF5580" w:rsidRDefault="00000B43" w:rsidP="000A3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F55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001**</w:t>
            </w:r>
          </w:p>
        </w:tc>
      </w:tr>
      <w:tr w:rsidR="00000B43" w:rsidRPr="00CF5580" w14:paraId="40770DE6" w14:textId="77777777" w:rsidTr="000A3926">
        <w:trPr>
          <w:trHeight w:val="312"/>
          <w:jc w:val="center"/>
        </w:trPr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B7AE2" w14:textId="77777777" w:rsidR="00000B43" w:rsidRPr="00CF5580" w:rsidRDefault="00000B43" w:rsidP="000A392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F558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quabacterium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60D29" w14:textId="77777777" w:rsidR="00000B43" w:rsidRPr="00CF5580" w:rsidRDefault="00000B43" w:rsidP="000A3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F55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0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3CEAA" w14:textId="77777777" w:rsidR="00000B43" w:rsidRPr="00CF5580" w:rsidRDefault="00000B43" w:rsidP="000A3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F55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04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C1178" w14:textId="77777777" w:rsidR="00000B43" w:rsidRPr="00CF5580" w:rsidRDefault="00000B43" w:rsidP="000A3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F55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001**</w:t>
            </w:r>
          </w:p>
        </w:tc>
      </w:tr>
      <w:tr w:rsidR="00000B43" w:rsidRPr="00CF5580" w14:paraId="0CE2B675" w14:textId="77777777" w:rsidTr="000A3926">
        <w:trPr>
          <w:trHeight w:val="312"/>
          <w:jc w:val="center"/>
        </w:trPr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CFA36" w14:textId="77777777" w:rsidR="00000B43" w:rsidRPr="00CF5580" w:rsidRDefault="00000B43" w:rsidP="000A392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F558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Diaphorobacter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7B24C" w14:textId="77777777" w:rsidR="00000B43" w:rsidRPr="00CF5580" w:rsidRDefault="00000B43" w:rsidP="000A3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F55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0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FEECB" w14:textId="77777777" w:rsidR="00000B43" w:rsidRPr="00CF5580" w:rsidRDefault="00000B43" w:rsidP="000A3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F55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8ABC7" w14:textId="77777777" w:rsidR="00000B43" w:rsidRPr="00CF5580" w:rsidRDefault="00000B43" w:rsidP="000A3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F55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001**</w:t>
            </w:r>
          </w:p>
        </w:tc>
      </w:tr>
      <w:tr w:rsidR="00000B43" w:rsidRPr="00CF5580" w14:paraId="6BA14331" w14:textId="77777777" w:rsidTr="000A3926">
        <w:trPr>
          <w:trHeight w:val="312"/>
          <w:jc w:val="center"/>
        </w:trPr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E4CB7" w14:textId="77777777" w:rsidR="00000B43" w:rsidRPr="00CF5580" w:rsidRDefault="00000B43" w:rsidP="000A392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F558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sticcacaulis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1FABF" w14:textId="77777777" w:rsidR="00000B43" w:rsidRPr="00CF5580" w:rsidRDefault="00000B43" w:rsidP="000A3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F55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D4B60" w14:textId="77777777" w:rsidR="00000B43" w:rsidRPr="00CF5580" w:rsidRDefault="00000B43" w:rsidP="000A3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F55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03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1817B" w14:textId="77777777" w:rsidR="00000B43" w:rsidRPr="00CF5580" w:rsidRDefault="00000B43" w:rsidP="000A3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F55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003**</w:t>
            </w:r>
          </w:p>
        </w:tc>
      </w:tr>
      <w:tr w:rsidR="00000B43" w:rsidRPr="00CF5580" w14:paraId="64F6506B" w14:textId="77777777" w:rsidTr="000A3926">
        <w:trPr>
          <w:trHeight w:val="312"/>
          <w:jc w:val="center"/>
        </w:trPr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BA424" w14:textId="77777777" w:rsidR="00000B43" w:rsidRPr="00CF5580" w:rsidRDefault="00000B43" w:rsidP="000A392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F558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egasphaera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4BDF1" w14:textId="77777777" w:rsidR="00000B43" w:rsidRPr="00CF5580" w:rsidRDefault="00000B43" w:rsidP="000A3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F55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77742" w14:textId="77777777" w:rsidR="00000B43" w:rsidRPr="00CF5580" w:rsidRDefault="00000B43" w:rsidP="000A3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F55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02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6D500" w14:textId="77777777" w:rsidR="00000B43" w:rsidRPr="00CF5580" w:rsidRDefault="00000B43" w:rsidP="000A3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F55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011**</w:t>
            </w:r>
          </w:p>
        </w:tc>
      </w:tr>
      <w:tr w:rsidR="00000B43" w:rsidRPr="00CF5580" w14:paraId="37546E79" w14:textId="77777777" w:rsidTr="000A3926">
        <w:trPr>
          <w:trHeight w:val="312"/>
          <w:jc w:val="center"/>
        </w:trPr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7F69B" w14:textId="77777777" w:rsidR="00000B43" w:rsidRPr="00CF5580" w:rsidRDefault="00000B43" w:rsidP="000A392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F558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tenotrophomonas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C7B11" w14:textId="77777777" w:rsidR="00000B43" w:rsidRPr="00CF5580" w:rsidRDefault="00000B43" w:rsidP="000A3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F55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0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9FE16" w14:textId="77777777" w:rsidR="00000B43" w:rsidRPr="00CF5580" w:rsidRDefault="00000B43" w:rsidP="000A3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F55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573B4" w14:textId="77777777" w:rsidR="00000B43" w:rsidRPr="00CF5580" w:rsidRDefault="00000B43" w:rsidP="000A3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F55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015**</w:t>
            </w:r>
          </w:p>
        </w:tc>
      </w:tr>
      <w:tr w:rsidR="00000B43" w:rsidRPr="00CF5580" w14:paraId="5DC37043" w14:textId="77777777" w:rsidTr="000A3926">
        <w:trPr>
          <w:trHeight w:val="312"/>
          <w:jc w:val="center"/>
        </w:trPr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EE6A2" w14:textId="77777777" w:rsidR="00000B43" w:rsidRPr="00CF5580" w:rsidRDefault="00000B43" w:rsidP="000A392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F558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achnospiraceae_ND3007_group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2A40C" w14:textId="77777777" w:rsidR="00000B43" w:rsidRPr="00CF5580" w:rsidRDefault="00000B43" w:rsidP="000A3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F55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0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C6056" w14:textId="77777777" w:rsidR="00000B43" w:rsidRPr="00CF5580" w:rsidRDefault="00000B43" w:rsidP="000A3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F55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0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8A660" w14:textId="77777777" w:rsidR="00000B43" w:rsidRPr="00CF5580" w:rsidRDefault="00000B43" w:rsidP="000A3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F55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041**</w:t>
            </w:r>
          </w:p>
        </w:tc>
      </w:tr>
      <w:tr w:rsidR="00000B43" w:rsidRPr="00CF5580" w14:paraId="2FA18273" w14:textId="77777777" w:rsidTr="000A3926">
        <w:trPr>
          <w:trHeight w:val="312"/>
          <w:jc w:val="center"/>
        </w:trPr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6ADCE" w14:textId="77777777" w:rsidR="00000B43" w:rsidRPr="00CF5580" w:rsidRDefault="00000B43" w:rsidP="000A392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F558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loacibacterium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68E27" w14:textId="77777777" w:rsidR="00000B43" w:rsidRPr="00CF5580" w:rsidRDefault="00000B43" w:rsidP="000A3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F55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85199" w14:textId="77777777" w:rsidR="00000B43" w:rsidRPr="00CF5580" w:rsidRDefault="00000B43" w:rsidP="000A3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F55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0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F35D9" w14:textId="77777777" w:rsidR="00000B43" w:rsidRPr="00CF5580" w:rsidRDefault="00000B43" w:rsidP="000A3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F55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2**</w:t>
            </w:r>
          </w:p>
        </w:tc>
      </w:tr>
      <w:tr w:rsidR="00000B43" w:rsidRPr="00CF5580" w14:paraId="0E5D29BB" w14:textId="77777777" w:rsidTr="000A3926">
        <w:trPr>
          <w:trHeight w:val="312"/>
          <w:jc w:val="center"/>
        </w:trPr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64D97" w14:textId="77777777" w:rsidR="00000B43" w:rsidRPr="00CF5580" w:rsidRDefault="00000B43" w:rsidP="000A392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F558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itrobacter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B9591" w14:textId="77777777" w:rsidR="00000B43" w:rsidRPr="00CF5580" w:rsidRDefault="00000B43" w:rsidP="000A3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F55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0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58AE2" w14:textId="77777777" w:rsidR="00000B43" w:rsidRPr="00CF5580" w:rsidRDefault="00000B43" w:rsidP="000A3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F55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0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DC436" w14:textId="77777777" w:rsidR="00000B43" w:rsidRPr="00CF5580" w:rsidRDefault="00000B43" w:rsidP="000A3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F55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21**</w:t>
            </w:r>
          </w:p>
        </w:tc>
      </w:tr>
      <w:tr w:rsidR="00000B43" w:rsidRPr="00CF5580" w14:paraId="5A6473FD" w14:textId="77777777" w:rsidTr="000A3926">
        <w:trPr>
          <w:trHeight w:val="312"/>
          <w:jc w:val="center"/>
        </w:trPr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6A3CE" w14:textId="77777777" w:rsidR="00000B43" w:rsidRPr="00CF5580" w:rsidRDefault="00000B43" w:rsidP="000A392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F558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elomonas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6EA82" w14:textId="77777777" w:rsidR="00000B43" w:rsidRPr="00CF5580" w:rsidRDefault="00000B43" w:rsidP="000A3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F55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0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F3A71" w14:textId="77777777" w:rsidR="00000B43" w:rsidRPr="00CF5580" w:rsidRDefault="00000B43" w:rsidP="000A3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F55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03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1EA40" w14:textId="77777777" w:rsidR="00000B43" w:rsidRPr="00CF5580" w:rsidRDefault="00000B43" w:rsidP="000A3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F55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318**</w:t>
            </w:r>
          </w:p>
        </w:tc>
      </w:tr>
      <w:tr w:rsidR="00000B43" w:rsidRPr="00CF5580" w14:paraId="464C882D" w14:textId="77777777" w:rsidTr="000A3926">
        <w:trPr>
          <w:trHeight w:val="312"/>
          <w:jc w:val="center"/>
        </w:trPr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28979" w14:textId="77777777" w:rsidR="00000B43" w:rsidRPr="00CF5580" w:rsidRDefault="00000B43" w:rsidP="000A392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F558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eribacillus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0DB9E" w14:textId="77777777" w:rsidR="00000B43" w:rsidRPr="00CF5580" w:rsidRDefault="00000B43" w:rsidP="000A3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F55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0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6357C" w14:textId="77777777" w:rsidR="00000B43" w:rsidRPr="00CF5580" w:rsidRDefault="00000B43" w:rsidP="000A3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F55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E9DE7" w14:textId="77777777" w:rsidR="00000B43" w:rsidRPr="00CF5580" w:rsidRDefault="00000B43" w:rsidP="000A3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F55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864**</w:t>
            </w:r>
          </w:p>
        </w:tc>
      </w:tr>
      <w:tr w:rsidR="00000B43" w:rsidRPr="00CF5580" w14:paraId="67DEA59A" w14:textId="77777777" w:rsidTr="000A3926">
        <w:trPr>
          <w:trHeight w:val="312"/>
          <w:jc w:val="center"/>
        </w:trPr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0F759" w14:textId="77777777" w:rsidR="00000B43" w:rsidRPr="00CF5580" w:rsidRDefault="00000B43" w:rsidP="000A392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F558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ysinibacillus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DD260" w14:textId="77777777" w:rsidR="00000B43" w:rsidRPr="00CF5580" w:rsidRDefault="00000B43" w:rsidP="000A3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F55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C5376" w14:textId="77777777" w:rsidR="00000B43" w:rsidRPr="00CF5580" w:rsidRDefault="00000B43" w:rsidP="000A3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F55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AD01D" w14:textId="77777777" w:rsidR="00000B43" w:rsidRPr="00CF5580" w:rsidRDefault="00000B43" w:rsidP="000A3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F55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999**</w:t>
            </w:r>
          </w:p>
        </w:tc>
      </w:tr>
      <w:tr w:rsidR="00000B43" w:rsidRPr="00CF5580" w14:paraId="01300BD0" w14:textId="77777777" w:rsidTr="000A3926">
        <w:trPr>
          <w:trHeight w:val="312"/>
          <w:jc w:val="center"/>
        </w:trPr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3E035" w14:textId="77777777" w:rsidR="00000B43" w:rsidRPr="00CF5580" w:rsidRDefault="00000B43" w:rsidP="000A392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F558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Ochrobactrum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D343C" w14:textId="77777777" w:rsidR="00000B43" w:rsidRPr="00CF5580" w:rsidRDefault="00000B43" w:rsidP="000A3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F55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0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9B99D" w14:textId="77777777" w:rsidR="00000B43" w:rsidRPr="00CF5580" w:rsidRDefault="00000B43" w:rsidP="000A3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F55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22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29162" w14:textId="77777777" w:rsidR="00000B43" w:rsidRPr="00CF5580" w:rsidRDefault="00000B43" w:rsidP="000A3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F55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**</w:t>
            </w:r>
          </w:p>
        </w:tc>
      </w:tr>
      <w:tr w:rsidR="00000B43" w:rsidRPr="00CF5580" w14:paraId="44B52008" w14:textId="77777777" w:rsidTr="000A3926">
        <w:trPr>
          <w:trHeight w:val="312"/>
          <w:jc w:val="center"/>
        </w:trPr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1C850" w14:textId="77777777" w:rsidR="00000B43" w:rsidRPr="00CF5580" w:rsidRDefault="00000B43" w:rsidP="000A392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F558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egionella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E5CD0" w14:textId="77777777" w:rsidR="00000B43" w:rsidRPr="00CF5580" w:rsidRDefault="00000B43" w:rsidP="000A3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F55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0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B5BEF" w14:textId="77777777" w:rsidR="00000B43" w:rsidRPr="00CF5580" w:rsidRDefault="00000B43" w:rsidP="000A3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F55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0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2C324" w14:textId="77777777" w:rsidR="00000B43" w:rsidRPr="00CF5580" w:rsidRDefault="00000B43" w:rsidP="000A3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F55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35**</w:t>
            </w:r>
          </w:p>
        </w:tc>
      </w:tr>
      <w:tr w:rsidR="00000B43" w:rsidRPr="00CF5580" w14:paraId="33C11C15" w14:textId="77777777" w:rsidTr="000A3926">
        <w:trPr>
          <w:trHeight w:val="312"/>
          <w:jc w:val="center"/>
        </w:trPr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AB895" w14:textId="77777777" w:rsidR="00000B43" w:rsidRPr="00CF5580" w:rsidRDefault="00000B43" w:rsidP="000A392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F558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Kurthia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818A1" w14:textId="77777777" w:rsidR="00000B43" w:rsidRPr="00CF5580" w:rsidRDefault="00000B43" w:rsidP="000A3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F55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0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58C8F" w14:textId="77777777" w:rsidR="00000B43" w:rsidRPr="00CF5580" w:rsidRDefault="00000B43" w:rsidP="000A3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F55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0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E535E" w14:textId="77777777" w:rsidR="00000B43" w:rsidRPr="00CF5580" w:rsidRDefault="00000B43" w:rsidP="000A3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F55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58**</w:t>
            </w:r>
          </w:p>
        </w:tc>
      </w:tr>
      <w:tr w:rsidR="00000B43" w:rsidRPr="00CF5580" w14:paraId="2C1FCEDE" w14:textId="77777777" w:rsidTr="000A3926">
        <w:trPr>
          <w:trHeight w:val="312"/>
          <w:jc w:val="center"/>
        </w:trPr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F30CA" w14:textId="77777777" w:rsidR="00000B43" w:rsidRPr="00CF5580" w:rsidRDefault="00000B43" w:rsidP="000A392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F558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acillus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F8315" w14:textId="77777777" w:rsidR="00000B43" w:rsidRPr="00CF5580" w:rsidRDefault="00000B43" w:rsidP="000A3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F55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0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4A454" w14:textId="77777777" w:rsidR="00000B43" w:rsidRPr="00CF5580" w:rsidRDefault="00000B43" w:rsidP="000A3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F55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05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11357" w14:textId="77777777" w:rsidR="00000B43" w:rsidRPr="00CF5580" w:rsidRDefault="00000B43" w:rsidP="000A3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F55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5**</w:t>
            </w:r>
          </w:p>
        </w:tc>
      </w:tr>
      <w:tr w:rsidR="00000B43" w:rsidRPr="00CF5580" w14:paraId="4A83842C" w14:textId="77777777" w:rsidTr="000A3926">
        <w:trPr>
          <w:trHeight w:val="312"/>
          <w:jc w:val="center"/>
        </w:trPr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FE174" w14:textId="77777777" w:rsidR="00000B43" w:rsidRPr="00CF5580" w:rsidRDefault="00000B43" w:rsidP="000A392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F558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Intestinibacter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911EF" w14:textId="77777777" w:rsidR="00000B43" w:rsidRPr="00CF5580" w:rsidRDefault="00000B43" w:rsidP="000A3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F55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0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1BBC9" w14:textId="77777777" w:rsidR="00000B43" w:rsidRPr="00CF5580" w:rsidRDefault="00000B43" w:rsidP="000A3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F55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0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E168A" w14:textId="77777777" w:rsidR="00000B43" w:rsidRPr="00CF5580" w:rsidRDefault="00000B43" w:rsidP="000A3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F55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72**</w:t>
            </w:r>
          </w:p>
        </w:tc>
      </w:tr>
      <w:tr w:rsidR="00000B43" w:rsidRPr="00CF5580" w14:paraId="6E2992C4" w14:textId="77777777" w:rsidTr="000A3926">
        <w:trPr>
          <w:trHeight w:val="312"/>
          <w:jc w:val="center"/>
        </w:trPr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2763C" w14:textId="77777777" w:rsidR="00000B43" w:rsidRPr="00CF5580" w:rsidRDefault="00000B43" w:rsidP="000A392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F558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orynebacterium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EA500" w14:textId="77777777" w:rsidR="00000B43" w:rsidRPr="00CF5580" w:rsidRDefault="00000B43" w:rsidP="000A3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F55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CDC99" w14:textId="77777777" w:rsidR="00000B43" w:rsidRPr="00CF5580" w:rsidRDefault="00000B43" w:rsidP="000A3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F55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0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7AD20" w14:textId="77777777" w:rsidR="00000B43" w:rsidRPr="00CF5580" w:rsidRDefault="00000B43" w:rsidP="000A3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F55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731**</w:t>
            </w:r>
          </w:p>
        </w:tc>
      </w:tr>
      <w:tr w:rsidR="00000B43" w:rsidRPr="00CF5580" w14:paraId="26149106" w14:textId="77777777" w:rsidTr="000A3926">
        <w:trPr>
          <w:trHeight w:val="312"/>
          <w:jc w:val="center"/>
        </w:trPr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069DB" w14:textId="77777777" w:rsidR="00000B43" w:rsidRPr="00CF5580" w:rsidRDefault="00000B43" w:rsidP="000A392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F558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Ureaplasma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9CBC0" w14:textId="77777777" w:rsidR="00000B43" w:rsidRPr="00CF5580" w:rsidRDefault="00000B43" w:rsidP="000A3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F55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0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A72BF" w14:textId="77777777" w:rsidR="00000B43" w:rsidRPr="00CF5580" w:rsidRDefault="00000B43" w:rsidP="000A3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F55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38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0D5BD" w14:textId="77777777" w:rsidR="00000B43" w:rsidRPr="00CF5580" w:rsidRDefault="00000B43" w:rsidP="000A3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F55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799**</w:t>
            </w:r>
          </w:p>
        </w:tc>
      </w:tr>
      <w:tr w:rsidR="00000B43" w:rsidRPr="00CF5580" w14:paraId="2E133D1C" w14:textId="77777777" w:rsidTr="000A3926">
        <w:trPr>
          <w:trHeight w:val="312"/>
          <w:jc w:val="center"/>
        </w:trPr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C5317" w14:textId="77777777" w:rsidR="00000B43" w:rsidRPr="00CF5580" w:rsidRDefault="00000B43" w:rsidP="000A392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F558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achnospiraceae_UCG-008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C973C" w14:textId="77777777" w:rsidR="00000B43" w:rsidRPr="00CF5580" w:rsidRDefault="00000B43" w:rsidP="000A3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F55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0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2B8A1" w14:textId="77777777" w:rsidR="00000B43" w:rsidRPr="00CF5580" w:rsidRDefault="00000B43" w:rsidP="000A3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F55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0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1DE8B" w14:textId="77777777" w:rsidR="00000B43" w:rsidRPr="00CF5580" w:rsidRDefault="00000B43" w:rsidP="000A3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F55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18*</w:t>
            </w:r>
          </w:p>
        </w:tc>
      </w:tr>
      <w:tr w:rsidR="00000B43" w:rsidRPr="00CF5580" w14:paraId="33CF2BA0" w14:textId="77777777" w:rsidTr="000A3926">
        <w:trPr>
          <w:trHeight w:val="312"/>
          <w:jc w:val="center"/>
        </w:trPr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C2102" w14:textId="77777777" w:rsidR="00000B43" w:rsidRPr="00CF5580" w:rsidRDefault="00000B43" w:rsidP="000A392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F558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omamonas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B084A" w14:textId="77777777" w:rsidR="00000B43" w:rsidRPr="00CF5580" w:rsidRDefault="00000B43" w:rsidP="000A3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F55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8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9F26C" w14:textId="77777777" w:rsidR="00000B43" w:rsidRPr="00CF5580" w:rsidRDefault="00000B43" w:rsidP="000A3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F55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5F685" w14:textId="77777777" w:rsidR="00000B43" w:rsidRPr="00CF5580" w:rsidRDefault="00000B43" w:rsidP="000A3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F55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4*</w:t>
            </w:r>
          </w:p>
        </w:tc>
      </w:tr>
      <w:tr w:rsidR="00000B43" w:rsidRPr="00CF5580" w14:paraId="3080BC35" w14:textId="77777777" w:rsidTr="000A3926">
        <w:trPr>
          <w:trHeight w:val="312"/>
          <w:jc w:val="center"/>
        </w:trPr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974C4" w14:textId="77777777" w:rsidR="00000B43" w:rsidRPr="00CF5580" w:rsidRDefault="00000B43" w:rsidP="000A392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F558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oryella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13C4D" w14:textId="77777777" w:rsidR="00000B43" w:rsidRPr="00CF5580" w:rsidRDefault="00000B43" w:rsidP="000A3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F55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0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3192E" w14:textId="77777777" w:rsidR="00000B43" w:rsidRPr="00CF5580" w:rsidRDefault="00000B43" w:rsidP="000A3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F55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0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9F74A" w14:textId="77777777" w:rsidR="00000B43" w:rsidRPr="00CF5580" w:rsidRDefault="00000B43" w:rsidP="000A3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F55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67*</w:t>
            </w:r>
          </w:p>
        </w:tc>
      </w:tr>
      <w:tr w:rsidR="00000B43" w:rsidRPr="00CF5580" w14:paraId="2B364AB1" w14:textId="77777777" w:rsidTr="000A3926">
        <w:trPr>
          <w:trHeight w:val="312"/>
          <w:jc w:val="center"/>
        </w:trPr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10D6D" w14:textId="77777777" w:rsidR="00000B43" w:rsidRPr="00CF5580" w:rsidRDefault="00000B43" w:rsidP="000A392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F558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Jeotgalicoccus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CF612" w14:textId="77777777" w:rsidR="00000B43" w:rsidRPr="00CF5580" w:rsidRDefault="00000B43" w:rsidP="000A3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F55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90AD2" w14:textId="77777777" w:rsidR="00000B43" w:rsidRPr="00CF5580" w:rsidRDefault="00000B43" w:rsidP="000A3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F55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64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104E9" w14:textId="77777777" w:rsidR="00000B43" w:rsidRPr="00CF5580" w:rsidRDefault="00000B43" w:rsidP="000A3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F55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2*</w:t>
            </w:r>
          </w:p>
        </w:tc>
      </w:tr>
      <w:tr w:rsidR="00000B43" w:rsidRPr="00CF5580" w14:paraId="4962D211" w14:textId="77777777" w:rsidTr="000A3926">
        <w:trPr>
          <w:trHeight w:val="312"/>
          <w:jc w:val="center"/>
        </w:trPr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C3F4B" w14:textId="77777777" w:rsidR="00000B43" w:rsidRPr="00CF5580" w:rsidRDefault="00000B43" w:rsidP="000A392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F558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Enterococcus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4F5AB" w14:textId="77777777" w:rsidR="00000B43" w:rsidRPr="00CF5580" w:rsidRDefault="00000B43" w:rsidP="000A3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F55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1574C" w14:textId="77777777" w:rsidR="00000B43" w:rsidRPr="00CF5580" w:rsidRDefault="00000B43" w:rsidP="000A3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F55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5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EBE98" w14:textId="77777777" w:rsidR="00000B43" w:rsidRPr="00CF5580" w:rsidRDefault="00000B43" w:rsidP="000A3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F55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2*</w:t>
            </w:r>
          </w:p>
        </w:tc>
      </w:tr>
      <w:tr w:rsidR="00000B43" w:rsidRPr="00CF5580" w14:paraId="777F5D6D" w14:textId="77777777" w:rsidTr="000A3926">
        <w:trPr>
          <w:trHeight w:val="312"/>
          <w:jc w:val="center"/>
        </w:trPr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1B1F6" w14:textId="77777777" w:rsidR="00000B43" w:rsidRPr="00CF5580" w:rsidRDefault="00000B43" w:rsidP="000A392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F558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yroides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517C2" w14:textId="77777777" w:rsidR="00000B43" w:rsidRPr="00CF5580" w:rsidRDefault="00000B43" w:rsidP="000A3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F55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3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D752D" w14:textId="77777777" w:rsidR="00000B43" w:rsidRPr="00CF5580" w:rsidRDefault="00000B43" w:rsidP="000A3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F55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4F106" w14:textId="77777777" w:rsidR="00000B43" w:rsidRPr="00CF5580" w:rsidRDefault="00000B43" w:rsidP="000A3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F55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2*</w:t>
            </w:r>
          </w:p>
        </w:tc>
      </w:tr>
      <w:tr w:rsidR="00000B43" w:rsidRPr="00CF5580" w14:paraId="077B93FB" w14:textId="77777777" w:rsidTr="000A3926">
        <w:trPr>
          <w:trHeight w:val="312"/>
          <w:jc w:val="center"/>
        </w:trPr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00E50" w14:textId="77777777" w:rsidR="00000B43" w:rsidRPr="00CF5580" w:rsidRDefault="00000B43" w:rsidP="000A392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F558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ut_metagenome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20CAD" w14:textId="77777777" w:rsidR="00000B43" w:rsidRPr="00CF5580" w:rsidRDefault="00000B43" w:rsidP="000A3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F55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0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CF4D6" w14:textId="77777777" w:rsidR="00000B43" w:rsidRPr="00CF5580" w:rsidRDefault="00000B43" w:rsidP="000A3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F55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04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95AC2" w14:textId="77777777" w:rsidR="00000B43" w:rsidRPr="00CF5580" w:rsidRDefault="00000B43" w:rsidP="000A3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F55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29*</w:t>
            </w:r>
          </w:p>
        </w:tc>
      </w:tr>
      <w:tr w:rsidR="00000B43" w:rsidRPr="00CF5580" w14:paraId="37FEF0E8" w14:textId="77777777" w:rsidTr="000A3926">
        <w:trPr>
          <w:trHeight w:val="312"/>
          <w:jc w:val="center"/>
        </w:trPr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8ACF2" w14:textId="77777777" w:rsidR="00000B43" w:rsidRPr="00CF5580" w:rsidRDefault="00000B43" w:rsidP="000A392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F558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eptococcus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F9290" w14:textId="77777777" w:rsidR="00000B43" w:rsidRPr="00CF5580" w:rsidRDefault="00000B43" w:rsidP="000A3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F55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65F34" w14:textId="77777777" w:rsidR="00000B43" w:rsidRPr="00CF5580" w:rsidRDefault="00000B43" w:rsidP="000A3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F55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0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F0CE7" w14:textId="77777777" w:rsidR="00000B43" w:rsidRPr="00CF5580" w:rsidRDefault="00000B43" w:rsidP="000A3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F55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5*</w:t>
            </w:r>
          </w:p>
        </w:tc>
      </w:tr>
      <w:tr w:rsidR="00000B43" w:rsidRPr="00CF5580" w14:paraId="0B082237" w14:textId="77777777" w:rsidTr="000A3926">
        <w:trPr>
          <w:trHeight w:val="312"/>
          <w:jc w:val="center"/>
        </w:trPr>
        <w:tc>
          <w:tcPr>
            <w:tcW w:w="45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6CB8D7" w14:textId="77777777" w:rsidR="00000B43" w:rsidRPr="00CF5580" w:rsidRDefault="00000B43" w:rsidP="000A392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F558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lastRenderedPageBreak/>
              <w:t>Dysgonomonas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FBF1A9" w14:textId="77777777" w:rsidR="00000B43" w:rsidRPr="00CF5580" w:rsidRDefault="00000B43" w:rsidP="000A3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F55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72CD44" w14:textId="77777777" w:rsidR="00000B43" w:rsidRPr="00CF5580" w:rsidRDefault="00000B43" w:rsidP="000A3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F55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00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39809E" w14:textId="77777777" w:rsidR="00000B43" w:rsidRPr="00CF5580" w:rsidRDefault="00000B43" w:rsidP="000A3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F55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14*</w:t>
            </w:r>
          </w:p>
        </w:tc>
      </w:tr>
    </w:tbl>
    <w:p w14:paraId="52155259" w14:textId="77777777" w:rsidR="00000B43" w:rsidRPr="002515FB" w:rsidRDefault="00000B43" w:rsidP="00000B43">
      <w:pPr>
        <w:rPr>
          <w:rFonts w:ascii="Times New Roman" w:eastAsia="宋体" w:hAnsi="Times New Roman" w:cs="Times New Roman"/>
          <w:color w:val="000000"/>
          <w:kern w:val="0"/>
          <w:sz w:val="22"/>
        </w:rPr>
      </w:pPr>
      <w:r>
        <w:rPr>
          <w:rFonts w:ascii="Times New Roman" w:eastAsia="宋体" w:hAnsi="Times New Roman" w:cs="Times New Roman"/>
          <w:color w:val="000000"/>
          <w:kern w:val="0"/>
          <w:sz w:val="22"/>
        </w:rPr>
        <w:t>(*</w:t>
      </w:r>
      <w:r>
        <w:rPr>
          <w:rFonts w:ascii="Times New Roman" w:eastAsia="宋体" w:hAnsi="Times New Roman" w:cs="Times New Roman"/>
          <w:i/>
          <w:iCs/>
          <w:color w:val="000000"/>
          <w:kern w:val="0"/>
          <w:sz w:val="22"/>
        </w:rPr>
        <w:t>p</w:t>
      </w:r>
      <w:r>
        <w:rPr>
          <w:rFonts w:ascii="Times New Roman" w:eastAsia="宋体" w:hAnsi="Times New Roman" w:cs="Times New Roman"/>
          <w:color w:val="000000"/>
          <w:kern w:val="0"/>
          <w:sz w:val="22"/>
        </w:rPr>
        <w:t>&lt;0.05, **</w:t>
      </w:r>
      <w:r>
        <w:rPr>
          <w:rFonts w:ascii="Times New Roman" w:eastAsia="宋体" w:hAnsi="Times New Roman" w:cs="Times New Roman"/>
          <w:i/>
          <w:iCs/>
          <w:color w:val="000000"/>
          <w:kern w:val="0"/>
          <w:sz w:val="22"/>
        </w:rPr>
        <w:t>p</w:t>
      </w:r>
      <w:r>
        <w:rPr>
          <w:rFonts w:ascii="Times New Roman" w:eastAsia="宋体" w:hAnsi="Times New Roman" w:cs="Times New Roman"/>
          <w:color w:val="000000"/>
          <w:kern w:val="0"/>
          <w:sz w:val="22"/>
        </w:rPr>
        <w:t>&lt;0.01)</w:t>
      </w:r>
    </w:p>
    <w:p w14:paraId="2AD1D8FC" w14:textId="77777777" w:rsidR="00A35329" w:rsidRDefault="00A35329"/>
    <w:sectPr w:rsidR="00A353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B79F325" w14:textId="77777777" w:rsidR="00AA7DD3" w:rsidRDefault="00AA7DD3" w:rsidP="00000B43">
      <w:r>
        <w:separator/>
      </w:r>
    </w:p>
  </w:endnote>
  <w:endnote w:type="continuationSeparator" w:id="0">
    <w:p w14:paraId="1FF1859D" w14:textId="77777777" w:rsidR="00AA7DD3" w:rsidRDefault="00AA7DD3" w:rsidP="00000B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9BCF385" w14:textId="77777777" w:rsidR="00AA7DD3" w:rsidRDefault="00AA7DD3" w:rsidP="00000B43">
      <w:r>
        <w:separator/>
      </w:r>
    </w:p>
  </w:footnote>
  <w:footnote w:type="continuationSeparator" w:id="0">
    <w:p w14:paraId="0613FBB5" w14:textId="77777777" w:rsidR="00AA7DD3" w:rsidRDefault="00AA7DD3" w:rsidP="00000B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32ED"/>
    <w:rsid w:val="00000B43"/>
    <w:rsid w:val="000462D9"/>
    <w:rsid w:val="005C4A79"/>
    <w:rsid w:val="00770760"/>
    <w:rsid w:val="007D32ED"/>
    <w:rsid w:val="00A35329"/>
    <w:rsid w:val="00AA7D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A609F7C-1C93-4FA4-98FB-CD38584B8C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00B4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00B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00B4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00B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00B43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sid w:val="00000B43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000B43"/>
    <w:rPr>
      <w:rFonts w:ascii="Calibri" w:hAnsi="Calibri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6</Words>
  <Characters>1521</Characters>
  <Application>Microsoft Office Word</Application>
  <DocSecurity>0</DocSecurity>
  <Lines>12</Lines>
  <Paragraphs>3</Paragraphs>
  <ScaleCrop>false</ScaleCrop>
  <Company/>
  <LinksUpToDate>false</LinksUpToDate>
  <CharactersWithSpaces>17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mei Ding</dc:creator>
  <cp:keywords/>
  <dc:description/>
  <cp:lastModifiedBy>dingmeimei</cp:lastModifiedBy>
  <cp:revision>3</cp:revision>
  <dcterms:created xsi:type="dcterms:W3CDTF">2020-06-21T06:09:00Z</dcterms:created>
  <dcterms:modified xsi:type="dcterms:W3CDTF">2020-10-19T12:24:00Z</dcterms:modified>
</cp:coreProperties>
</file>